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81A716" w14:textId="6254D192" w:rsidR="00DF69FD" w:rsidRPr="00997CB3" w:rsidRDefault="00DF69FD" w:rsidP="00DF69FD">
      <w:pPr>
        <w:rPr>
          <w:b/>
          <w:bCs/>
        </w:rPr>
      </w:pPr>
      <w:r w:rsidRPr="00997CB3">
        <w:rPr>
          <w:b/>
          <w:bCs/>
        </w:rPr>
        <w:t xml:space="preserve">Supplemental Material for </w:t>
      </w:r>
      <w:r w:rsidRPr="0034522B">
        <w:rPr>
          <w:b/>
          <w:bCs/>
          <w:u w:val="single"/>
        </w:rPr>
        <w:t>β-Lactamase Diversity in</w:t>
      </w:r>
      <w:r w:rsidRPr="0034522B">
        <w:rPr>
          <w:b/>
          <w:bCs/>
          <w:i/>
          <w:iCs/>
          <w:u w:val="single"/>
        </w:rPr>
        <w:t xml:space="preserve"> Acinetobacter baumannii</w:t>
      </w:r>
    </w:p>
    <w:p w14:paraId="3F20EFBB" w14:textId="77777777" w:rsidR="006343BE" w:rsidRDefault="006343BE" w:rsidP="00DF69FD">
      <w:pPr>
        <w:spacing w:line="480" w:lineRule="auto"/>
      </w:pPr>
    </w:p>
    <w:p w14:paraId="0AF3F61D" w14:textId="2FDB7822" w:rsidR="00DF69FD" w:rsidRPr="00CA4C2E" w:rsidRDefault="00DF69FD" w:rsidP="00DF69FD">
      <w:pPr>
        <w:spacing w:line="480" w:lineRule="auto"/>
      </w:pPr>
      <w:r w:rsidRPr="00CA4C2E">
        <w:t xml:space="preserve">Andrew R. Mack, Andrea M. </w:t>
      </w:r>
      <w:proofErr w:type="spellStart"/>
      <w:r w:rsidRPr="00CA4C2E">
        <w:t>Hujer</w:t>
      </w:r>
      <w:proofErr w:type="spellEnd"/>
      <w:r w:rsidRPr="00CA4C2E">
        <w:t xml:space="preserve">, Maria F. Mojica, Magdalena A. </w:t>
      </w:r>
      <w:proofErr w:type="spellStart"/>
      <w:r w:rsidRPr="00CA4C2E">
        <w:t>Taracila</w:t>
      </w:r>
      <w:proofErr w:type="spellEnd"/>
      <w:r w:rsidRPr="00CA4C2E">
        <w:t>, Michael</w:t>
      </w:r>
      <w:r w:rsidR="006343BE">
        <w:t xml:space="preserve"> </w:t>
      </w:r>
      <w:proofErr w:type="spellStart"/>
      <w:r w:rsidRPr="00CA4C2E">
        <w:t>Feldgarden</w:t>
      </w:r>
      <w:proofErr w:type="spellEnd"/>
      <w:r w:rsidRPr="00CA4C2E">
        <w:t xml:space="preserve">, Daniel H. Haft, William Klimke, Arjun B. Prasad, </w:t>
      </w:r>
      <w:r w:rsidR="0034522B">
        <w:t xml:space="preserve">and </w:t>
      </w:r>
      <w:r w:rsidRPr="00CA4C2E">
        <w:t xml:space="preserve">Robert A. </w:t>
      </w:r>
      <w:proofErr w:type="spellStart"/>
      <w:r w:rsidRPr="00CA4C2E">
        <w:t>Bonomo</w:t>
      </w:r>
      <w:proofErr w:type="spellEnd"/>
    </w:p>
    <w:p w14:paraId="76E22C19" w14:textId="7B020A10" w:rsidR="00E56330" w:rsidRDefault="00EF3322" w:rsidP="00EF3322">
      <w:pPr>
        <w:pStyle w:val="Heading2"/>
      </w:pPr>
      <w:r>
        <w:t>Overrepresentation of Closely Related Isolates</w:t>
      </w:r>
    </w:p>
    <w:p w14:paraId="7DBC4D05" w14:textId="474DCA0B" w:rsidR="00911844" w:rsidRDefault="006872AF" w:rsidP="009F0951">
      <w:pPr>
        <w:spacing w:line="480" w:lineRule="auto"/>
      </w:pPr>
      <w:r w:rsidRPr="00FB54B1">
        <w:t xml:space="preserve">Given the nature of our analytical approach utilizing an extensive data set originally collected for many different studies, there exists a distinct possibility that some closely related isolates are overrepresented in the data set, which may skew the results. </w:t>
      </w:r>
      <w:r w:rsidR="00336EBB">
        <w:t xml:space="preserve">Herein, we </w:t>
      </w:r>
      <w:r w:rsidR="00C9103A">
        <w:t>endeavor</w:t>
      </w:r>
      <w:r w:rsidR="00336EBB">
        <w:t xml:space="preserve"> to </w:t>
      </w:r>
      <w:r w:rsidRPr="00FB54B1">
        <w:t>reduce this effect</w:t>
      </w:r>
      <w:r w:rsidR="00336EBB">
        <w:t xml:space="preserve"> by</w:t>
      </w:r>
      <w:r w:rsidRPr="00FB54B1">
        <w:t xml:space="preserve"> examining the binary presence or absence (as opposed to frequency) of distinct alleles among closely related groups of isolates. </w:t>
      </w:r>
      <w:r w:rsidR="002515AD">
        <w:t>This approach helps to</w:t>
      </w:r>
      <w:r w:rsidRPr="00FB54B1">
        <w:t xml:space="preserve"> mitigate the impact of successful clones and outbreaks </w:t>
      </w:r>
      <w:r w:rsidR="002515AD">
        <w:t>while</w:t>
      </w:r>
      <w:r w:rsidR="002515AD" w:rsidRPr="00FB54B1">
        <w:t xml:space="preserve"> </w:t>
      </w:r>
      <w:r w:rsidRPr="00FB54B1">
        <w:t>amplify</w:t>
      </w:r>
      <w:r w:rsidR="002515AD">
        <w:t>ing</w:t>
      </w:r>
      <w:r w:rsidRPr="00FB54B1">
        <w:t xml:space="preserve"> the signal of widespread but low frequency alleles.</w:t>
      </w:r>
      <w:r w:rsidR="00AE16BB">
        <w:t xml:space="preserve"> For purposes of comparison, </w:t>
      </w:r>
      <w:r w:rsidR="0085168D">
        <w:t xml:space="preserve">the “greatest differences” refer to </w:t>
      </w:r>
      <w:r w:rsidR="00A659D8">
        <w:t xml:space="preserve">alleles moving by at least </w:t>
      </w:r>
      <w:r w:rsidR="00362918">
        <w:t>six</w:t>
      </w:r>
      <w:r w:rsidR="00A659D8">
        <w:t xml:space="preserve"> </w:t>
      </w:r>
      <w:r w:rsidR="005D0C21">
        <w:t>ranks</w:t>
      </w:r>
      <w:r w:rsidR="00A659D8">
        <w:t xml:space="preserve"> and </w:t>
      </w:r>
      <w:r w:rsidR="005D0C21">
        <w:t xml:space="preserve">appearing among the twelve most common alleles </w:t>
      </w:r>
      <w:r w:rsidR="00BA4EE8">
        <w:t>for at least one set of conditions.</w:t>
      </w:r>
    </w:p>
    <w:p w14:paraId="075296E6" w14:textId="7FE05EF5" w:rsidR="002F2DCB" w:rsidRPr="00FB54B1" w:rsidRDefault="002F2DCB" w:rsidP="002F2DCB">
      <w:pPr>
        <w:spacing w:line="480" w:lineRule="auto"/>
        <w:ind w:firstLine="720"/>
      </w:pPr>
      <w:r w:rsidRPr="00FB54B1">
        <w:t>Examining the presence of</w:t>
      </w:r>
      <w:r>
        <w:t xml:space="preserve"> individual</w:t>
      </w:r>
      <w:r w:rsidRPr="00FB54B1">
        <w:t xml:space="preserve"> </w:t>
      </w:r>
      <w:r w:rsidRPr="00850D92">
        <w:rPr>
          <w:i/>
          <w:iCs/>
        </w:rPr>
        <w:t>bla</w:t>
      </w:r>
      <w:r w:rsidRPr="00850D92">
        <w:rPr>
          <w:vertAlign w:val="subscript"/>
        </w:rPr>
        <w:t>ADC</w:t>
      </w:r>
      <w:r w:rsidRPr="00FB54B1">
        <w:t xml:space="preserve"> alleles by MLST, the most common alleles are: </w:t>
      </w:r>
      <w:r w:rsidRPr="00850D92">
        <w:rPr>
          <w:i/>
        </w:rPr>
        <w:t>bla</w:t>
      </w:r>
      <w:r w:rsidRPr="00850D92">
        <w:rPr>
          <w:iCs/>
          <w:vertAlign w:val="subscript"/>
        </w:rPr>
        <w:t>ADC-156</w:t>
      </w:r>
      <w:r w:rsidRPr="00FB54B1">
        <w:rPr>
          <w:i/>
        </w:rPr>
        <w:t xml:space="preserve"> </w:t>
      </w:r>
      <w:r w:rsidRPr="00FB54B1">
        <w:rPr>
          <w:iCs/>
        </w:rPr>
        <w:t>(</w:t>
      </w:r>
      <w:r w:rsidR="00E56F5F">
        <w:rPr>
          <w:iCs/>
        </w:rPr>
        <w:t>3</w:t>
      </w:r>
      <w:r w:rsidR="003A430D">
        <w:rPr>
          <w:iCs/>
        </w:rPr>
        <w:t>7</w:t>
      </w:r>
      <w:r w:rsidRPr="00FB54B1">
        <w:rPr>
          <w:iCs/>
        </w:rPr>
        <w:t xml:space="preserve"> STs, </w:t>
      </w:r>
      <w:r w:rsidR="003A430D">
        <w:rPr>
          <w:iCs/>
        </w:rPr>
        <w:t>6.3</w:t>
      </w:r>
      <w:r w:rsidRPr="00FB54B1">
        <w:rPr>
          <w:iCs/>
        </w:rPr>
        <w:t>%),</w:t>
      </w:r>
      <w:r w:rsidRPr="00FB54B1">
        <w:rPr>
          <w:i/>
        </w:rPr>
        <w:t xml:space="preserve"> </w:t>
      </w:r>
      <w:r w:rsidR="00CB4572" w:rsidRPr="00850D92">
        <w:rPr>
          <w:i/>
        </w:rPr>
        <w:t>bla</w:t>
      </w:r>
      <w:r w:rsidR="00CB4572" w:rsidRPr="00850D92">
        <w:rPr>
          <w:iCs/>
          <w:vertAlign w:val="subscript"/>
        </w:rPr>
        <w:t>ADC-26</w:t>
      </w:r>
      <w:r w:rsidR="00CB4572" w:rsidRPr="00FB54B1">
        <w:t xml:space="preserve"> (</w:t>
      </w:r>
      <w:r w:rsidR="00CB4572">
        <w:t>36</w:t>
      </w:r>
      <w:r w:rsidR="00CB4572" w:rsidRPr="00FB54B1">
        <w:t xml:space="preserve"> STs, </w:t>
      </w:r>
      <w:r w:rsidR="00CB4572">
        <w:t>6.</w:t>
      </w:r>
      <w:r w:rsidR="003A430D">
        <w:t>1</w:t>
      </w:r>
      <w:r w:rsidR="00CB4572" w:rsidRPr="00FB54B1">
        <w:t xml:space="preserve">%), </w:t>
      </w:r>
      <w:r w:rsidRPr="00FB54B1">
        <w:rPr>
          <w:i/>
        </w:rPr>
        <w:t xml:space="preserve">and </w:t>
      </w:r>
      <w:r w:rsidRPr="00850D92">
        <w:rPr>
          <w:i/>
        </w:rPr>
        <w:t>bla</w:t>
      </w:r>
      <w:r w:rsidRPr="00850D92">
        <w:rPr>
          <w:iCs/>
          <w:vertAlign w:val="subscript"/>
        </w:rPr>
        <w:t>ADC-30</w:t>
      </w:r>
      <w:r w:rsidRPr="00FB54B1">
        <w:t xml:space="preserve"> (</w:t>
      </w:r>
      <w:r w:rsidR="00E56F5F">
        <w:t>3</w:t>
      </w:r>
      <w:r w:rsidR="003A430D">
        <w:t>2</w:t>
      </w:r>
      <w:r w:rsidRPr="00FB54B1">
        <w:t xml:space="preserve"> STs, 5.</w:t>
      </w:r>
      <w:r>
        <w:t>4</w:t>
      </w:r>
      <w:r w:rsidRPr="00FB54B1">
        <w:t xml:space="preserve">%). An additional </w:t>
      </w:r>
      <w:r w:rsidR="001F32C1" w:rsidRPr="00FB54B1">
        <w:t>3</w:t>
      </w:r>
      <w:r w:rsidR="001F32C1">
        <w:t>6</w:t>
      </w:r>
      <w:r w:rsidR="001F32C1" w:rsidRPr="00FB54B1">
        <w:t xml:space="preserve"> </w:t>
      </w:r>
      <w:r w:rsidRPr="00FB54B1">
        <w:t xml:space="preserve">alleles occur in 1.0% </w:t>
      </w:r>
      <w:r>
        <w:t>to</w:t>
      </w:r>
      <w:r w:rsidRPr="00FB54B1">
        <w:t xml:space="preserve"> 5.0% of STs (</w:t>
      </w:r>
      <w:r>
        <w:rPr>
          <w:b/>
        </w:rPr>
        <w:t xml:space="preserve">Table </w:t>
      </w:r>
      <w:r w:rsidR="002C2C42">
        <w:rPr>
          <w:b/>
        </w:rPr>
        <w:t>S23</w:t>
      </w:r>
      <w:r w:rsidRPr="00FB54B1">
        <w:t xml:space="preserve">). By presence in PDS clusters and </w:t>
      </w:r>
      <w:proofErr w:type="spellStart"/>
      <w:r w:rsidRPr="00FB54B1">
        <w:t>unclustered</w:t>
      </w:r>
      <w:proofErr w:type="spellEnd"/>
      <w:r w:rsidRPr="00FB54B1">
        <w:t xml:space="preserve"> isolates, the most frequent alleles are: </w:t>
      </w:r>
      <w:r w:rsidRPr="00850D92">
        <w:rPr>
          <w:i/>
        </w:rPr>
        <w:t>bla</w:t>
      </w:r>
      <w:r w:rsidRPr="00850D92">
        <w:rPr>
          <w:iCs/>
          <w:vertAlign w:val="subscript"/>
        </w:rPr>
        <w:t>ADC-30</w:t>
      </w:r>
      <w:r w:rsidRPr="00FB54B1">
        <w:t xml:space="preserve"> (</w:t>
      </w:r>
      <w:r w:rsidR="00691698">
        <w:t>598</w:t>
      </w:r>
      <w:r w:rsidR="00691698" w:rsidRPr="00FB54B1">
        <w:t xml:space="preserve"> </w:t>
      </w:r>
      <w:r w:rsidRPr="00FB54B1">
        <w:t xml:space="preserve">clusters, </w:t>
      </w:r>
      <w:r w:rsidR="00691698">
        <w:t>13.7</w:t>
      </w:r>
      <w:r w:rsidRPr="00FB54B1">
        <w:t xml:space="preserve">%), </w:t>
      </w:r>
      <w:r w:rsidRPr="00850D92">
        <w:rPr>
          <w:i/>
        </w:rPr>
        <w:t>bla</w:t>
      </w:r>
      <w:r w:rsidRPr="00850D92">
        <w:rPr>
          <w:iCs/>
          <w:vertAlign w:val="subscript"/>
        </w:rPr>
        <w:t>ADC-33</w:t>
      </w:r>
      <w:r w:rsidRPr="00FB54B1">
        <w:t xml:space="preserve"> (</w:t>
      </w:r>
      <w:r w:rsidR="001F2DD6">
        <w:t>30</w:t>
      </w:r>
      <w:r w:rsidR="00691698">
        <w:t>4</w:t>
      </w:r>
      <w:r w:rsidRPr="00FB54B1">
        <w:t xml:space="preserve"> clusters, </w:t>
      </w:r>
      <w:r>
        <w:t>7.</w:t>
      </w:r>
      <w:r w:rsidR="00407D8D">
        <w:t>0</w:t>
      </w:r>
      <w:r w:rsidRPr="00FB54B1">
        <w:t xml:space="preserve">%), </w:t>
      </w:r>
      <w:r w:rsidRPr="00850D92">
        <w:rPr>
          <w:i/>
        </w:rPr>
        <w:t>bla</w:t>
      </w:r>
      <w:r w:rsidRPr="00850D92">
        <w:rPr>
          <w:iCs/>
          <w:vertAlign w:val="subscript"/>
        </w:rPr>
        <w:t>ADC-73</w:t>
      </w:r>
      <w:r w:rsidRPr="00FB54B1">
        <w:t xml:space="preserve"> (</w:t>
      </w:r>
      <w:r w:rsidR="00407D8D">
        <w:t>299</w:t>
      </w:r>
      <w:r w:rsidR="00407D8D" w:rsidRPr="00FB54B1">
        <w:t xml:space="preserve"> </w:t>
      </w:r>
      <w:r w:rsidRPr="00FB54B1">
        <w:t xml:space="preserve">clusters, </w:t>
      </w:r>
      <w:r w:rsidR="00407D8D">
        <w:t>6.8</w:t>
      </w:r>
      <w:r w:rsidRPr="00FB54B1">
        <w:t xml:space="preserve">%), </w:t>
      </w:r>
      <w:r w:rsidR="00D913DC">
        <w:t xml:space="preserve">and </w:t>
      </w:r>
      <w:r w:rsidRPr="00850D92">
        <w:rPr>
          <w:i/>
        </w:rPr>
        <w:t>bla</w:t>
      </w:r>
      <w:r w:rsidRPr="00850D92">
        <w:rPr>
          <w:iCs/>
          <w:vertAlign w:val="subscript"/>
        </w:rPr>
        <w:t>ADC-26</w:t>
      </w:r>
      <w:r w:rsidRPr="00FB54B1">
        <w:t xml:space="preserve"> (</w:t>
      </w:r>
      <w:r w:rsidR="00407D8D">
        <w:t>252</w:t>
      </w:r>
      <w:r w:rsidR="00407D8D" w:rsidRPr="00FB54B1">
        <w:t xml:space="preserve"> </w:t>
      </w:r>
      <w:r w:rsidRPr="00FB54B1">
        <w:t xml:space="preserve">clusters, </w:t>
      </w:r>
      <w:r>
        <w:t>5.</w:t>
      </w:r>
      <w:r w:rsidR="00407D8D">
        <w:t>8</w:t>
      </w:r>
      <w:r w:rsidRPr="00FB54B1">
        <w:t>%)</w:t>
      </w:r>
      <w:r w:rsidR="00D913DC">
        <w:t xml:space="preserve">. An additional </w:t>
      </w:r>
      <w:r w:rsidR="00490EFB">
        <w:t xml:space="preserve">19 </w:t>
      </w:r>
      <w:r w:rsidR="00E0319E">
        <w:t>alleles occur in between 1.0 and 5.0% of clusters</w:t>
      </w:r>
      <w:r w:rsidR="00D913DC">
        <w:t xml:space="preserve"> </w:t>
      </w:r>
      <w:r w:rsidRPr="00FB54B1">
        <w:t>(</w:t>
      </w:r>
      <w:r>
        <w:rPr>
          <w:b/>
        </w:rPr>
        <w:t xml:space="preserve">Table </w:t>
      </w:r>
      <w:r w:rsidR="002C2C42">
        <w:rPr>
          <w:b/>
        </w:rPr>
        <w:t>S24</w:t>
      </w:r>
      <w:r w:rsidRPr="00FB54B1">
        <w:t>).</w:t>
      </w:r>
    </w:p>
    <w:p w14:paraId="67E56B5F" w14:textId="31CC6892" w:rsidR="00745447" w:rsidRDefault="00745447" w:rsidP="002F2DCB">
      <w:pPr>
        <w:spacing w:line="480" w:lineRule="auto"/>
        <w:ind w:firstLine="720"/>
      </w:pPr>
      <w:r w:rsidRPr="00FB54B1">
        <w:t xml:space="preserve">Compared to the full data set, the greatest differences in </w:t>
      </w:r>
      <w:r>
        <w:t xml:space="preserve">the </w:t>
      </w:r>
      <w:r w:rsidRPr="00FB54B1">
        <w:t xml:space="preserve">presence </w:t>
      </w:r>
      <w:r>
        <w:t>of individual</w:t>
      </w:r>
      <w:r w:rsidRPr="00FB54B1">
        <w:t xml:space="preserve"> </w:t>
      </w:r>
      <w:r w:rsidRPr="00850D92">
        <w:rPr>
          <w:i/>
          <w:iCs/>
        </w:rPr>
        <w:t>bla</w:t>
      </w:r>
      <w:r w:rsidRPr="00850D92">
        <w:rPr>
          <w:vertAlign w:val="subscript"/>
        </w:rPr>
        <w:t>ADC</w:t>
      </w:r>
      <w:r w:rsidRPr="00FB54B1">
        <w:t xml:space="preserve"> alleles </w:t>
      </w:r>
      <w:r>
        <w:t xml:space="preserve">by sequence type and cluster </w:t>
      </w:r>
      <w:r w:rsidRPr="00FB54B1">
        <w:t>are</w:t>
      </w:r>
      <w:r>
        <w:t>:</w:t>
      </w:r>
      <w:r w:rsidR="00F30589">
        <w:t xml:space="preserve"> </w:t>
      </w:r>
      <w:r w:rsidR="00F30589" w:rsidRPr="007430BB">
        <w:rPr>
          <w:i/>
          <w:iCs/>
        </w:rPr>
        <w:t>bla</w:t>
      </w:r>
      <w:r w:rsidR="00F30589" w:rsidRPr="007430BB">
        <w:rPr>
          <w:vertAlign w:val="subscript"/>
        </w:rPr>
        <w:t>ADC-222</w:t>
      </w:r>
      <w:r w:rsidR="00F30589">
        <w:t xml:space="preserve"> decreasing from third most </w:t>
      </w:r>
      <w:r w:rsidR="00F30589">
        <w:lastRenderedPageBreak/>
        <w:t>common to 20</w:t>
      </w:r>
      <w:r w:rsidR="00F30589" w:rsidRPr="00F30589">
        <w:rPr>
          <w:vertAlign w:val="superscript"/>
        </w:rPr>
        <w:t>th</w:t>
      </w:r>
      <w:r w:rsidR="00F30589">
        <w:t xml:space="preserve"> my MLST</w:t>
      </w:r>
      <w:r w:rsidR="005628F9">
        <w:t xml:space="preserve">, </w:t>
      </w:r>
      <w:r w:rsidR="00B22948" w:rsidRPr="007430BB">
        <w:rPr>
          <w:i/>
          <w:iCs/>
        </w:rPr>
        <w:t>bla</w:t>
      </w:r>
      <w:r w:rsidR="00B22948" w:rsidRPr="007430BB">
        <w:rPr>
          <w:vertAlign w:val="subscript"/>
        </w:rPr>
        <w:t>ADC-79</w:t>
      </w:r>
      <w:r w:rsidR="00B22948">
        <w:t xml:space="preserve"> decreasing from sixth most common to 12</w:t>
      </w:r>
      <w:r w:rsidR="00B22948" w:rsidRPr="00B22948">
        <w:rPr>
          <w:vertAlign w:val="superscript"/>
        </w:rPr>
        <w:t>th</w:t>
      </w:r>
      <w:r w:rsidR="00B22948">
        <w:t xml:space="preserve"> by PDS, </w:t>
      </w:r>
      <w:r w:rsidR="00B22948" w:rsidRPr="007430BB">
        <w:rPr>
          <w:i/>
          <w:iCs/>
        </w:rPr>
        <w:t>bla</w:t>
      </w:r>
      <w:r w:rsidR="00B22948" w:rsidRPr="007430BB">
        <w:rPr>
          <w:vertAlign w:val="subscript"/>
        </w:rPr>
        <w:t>ADC-56</w:t>
      </w:r>
      <w:r w:rsidR="00B22948">
        <w:t xml:space="preserve"> decreasing from </w:t>
      </w:r>
      <w:r w:rsidR="00DE256F">
        <w:t xml:space="preserve">ninth </w:t>
      </w:r>
      <w:r w:rsidR="008577BA">
        <w:t xml:space="preserve">most common to </w:t>
      </w:r>
      <w:r w:rsidR="00DE256F">
        <w:t>16</w:t>
      </w:r>
      <w:r w:rsidR="00DE256F" w:rsidRPr="008577BA">
        <w:rPr>
          <w:vertAlign w:val="superscript"/>
        </w:rPr>
        <w:t>th</w:t>
      </w:r>
      <w:r w:rsidR="00DE256F">
        <w:t xml:space="preserve"> </w:t>
      </w:r>
      <w:r w:rsidR="008577BA">
        <w:t xml:space="preserve">by MLST, </w:t>
      </w:r>
      <w:r w:rsidR="00727C01" w:rsidRPr="007430BB">
        <w:rPr>
          <w:i/>
          <w:iCs/>
        </w:rPr>
        <w:t>bla</w:t>
      </w:r>
      <w:r w:rsidR="00727C01" w:rsidRPr="007430BB">
        <w:rPr>
          <w:vertAlign w:val="subscript"/>
        </w:rPr>
        <w:t>ADC-</w:t>
      </w:r>
      <w:r w:rsidR="004A5D98">
        <w:rPr>
          <w:vertAlign w:val="subscript"/>
        </w:rPr>
        <w:t>268</w:t>
      </w:r>
      <w:r w:rsidR="004A5D98">
        <w:t xml:space="preserve"> </w:t>
      </w:r>
      <w:r w:rsidR="00727C01">
        <w:t>decreasing from 12</w:t>
      </w:r>
      <w:r w:rsidR="00727C01" w:rsidRPr="00727C01">
        <w:rPr>
          <w:vertAlign w:val="superscript"/>
        </w:rPr>
        <w:t>th</w:t>
      </w:r>
      <w:r w:rsidR="00727C01">
        <w:t xml:space="preserve"> most common to </w:t>
      </w:r>
      <w:r w:rsidR="004A5D98">
        <w:t>20</w:t>
      </w:r>
      <w:r w:rsidR="004A5D98" w:rsidRPr="00F726E5">
        <w:rPr>
          <w:vertAlign w:val="superscript"/>
        </w:rPr>
        <w:t>th</w:t>
      </w:r>
      <w:r w:rsidR="004A5D98">
        <w:t xml:space="preserve"> </w:t>
      </w:r>
      <w:r w:rsidR="00727C01">
        <w:t xml:space="preserve">by MLST and </w:t>
      </w:r>
      <w:r w:rsidR="004A5D98">
        <w:t>28</w:t>
      </w:r>
      <w:r w:rsidR="004A5D98" w:rsidRPr="00727C01">
        <w:rPr>
          <w:vertAlign w:val="superscript"/>
        </w:rPr>
        <w:t>th</w:t>
      </w:r>
      <w:r w:rsidR="004A5D98">
        <w:t xml:space="preserve"> </w:t>
      </w:r>
      <w:r w:rsidR="00727C01">
        <w:t xml:space="preserve">by PDS, </w:t>
      </w:r>
      <w:r w:rsidR="004D3664" w:rsidRPr="00F726E5">
        <w:rPr>
          <w:i/>
          <w:iCs/>
        </w:rPr>
        <w:t>bla</w:t>
      </w:r>
      <w:r w:rsidR="004D3664" w:rsidRPr="00F726E5">
        <w:rPr>
          <w:vertAlign w:val="subscript"/>
        </w:rPr>
        <w:t>ADC-</w:t>
      </w:r>
      <w:r w:rsidR="00A51C30" w:rsidRPr="00F726E5">
        <w:rPr>
          <w:vertAlign w:val="subscript"/>
        </w:rPr>
        <w:t>169</w:t>
      </w:r>
      <w:r w:rsidR="00A51C30">
        <w:t xml:space="preserve"> increasing from 17</w:t>
      </w:r>
      <w:r w:rsidR="00A51C30" w:rsidRPr="00F726E5">
        <w:rPr>
          <w:vertAlign w:val="superscript"/>
        </w:rPr>
        <w:t>th</w:t>
      </w:r>
      <w:r w:rsidR="00A51C30">
        <w:t xml:space="preserve"> most common to 11</w:t>
      </w:r>
      <w:r w:rsidR="00A51C30" w:rsidRPr="00F726E5">
        <w:rPr>
          <w:vertAlign w:val="superscript"/>
        </w:rPr>
        <w:t>th</w:t>
      </w:r>
      <w:r w:rsidR="00A51C30">
        <w:t xml:space="preserve"> by MLST, </w:t>
      </w:r>
      <w:r w:rsidR="00A51C30" w:rsidRPr="00F726E5">
        <w:rPr>
          <w:i/>
          <w:iCs/>
        </w:rPr>
        <w:t>bla</w:t>
      </w:r>
      <w:r w:rsidR="00A51C30" w:rsidRPr="00F726E5">
        <w:rPr>
          <w:vertAlign w:val="subscript"/>
        </w:rPr>
        <w:t>ADC-155</w:t>
      </w:r>
      <w:r w:rsidR="00A51C30">
        <w:t xml:space="preserve"> increasing from 20</w:t>
      </w:r>
      <w:r w:rsidR="00A51C30" w:rsidRPr="00F726E5">
        <w:rPr>
          <w:vertAlign w:val="superscript"/>
        </w:rPr>
        <w:t>th</w:t>
      </w:r>
      <w:r w:rsidR="00A51C30">
        <w:t xml:space="preserve"> most common to </w:t>
      </w:r>
      <w:r w:rsidR="001C63FF">
        <w:t>7</w:t>
      </w:r>
      <w:r w:rsidR="001C63FF" w:rsidRPr="00F726E5">
        <w:rPr>
          <w:vertAlign w:val="superscript"/>
        </w:rPr>
        <w:t>th</w:t>
      </w:r>
      <w:r w:rsidR="001C63FF">
        <w:t xml:space="preserve"> by PDS, </w:t>
      </w:r>
      <w:r w:rsidR="001C63FF" w:rsidRPr="00F726E5">
        <w:rPr>
          <w:i/>
          <w:iCs/>
        </w:rPr>
        <w:t>bla</w:t>
      </w:r>
      <w:r w:rsidR="001C63FF" w:rsidRPr="00F726E5">
        <w:rPr>
          <w:vertAlign w:val="subscript"/>
        </w:rPr>
        <w:t>ADC-156</w:t>
      </w:r>
      <w:r w:rsidR="001C63FF">
        <w:t xml:space="preserve"> increasing from 21</w:t>
      </w:r>
      <w:r w:rsidR="001C63FF" w:rsidRPr="00F726E5">
        <w:rPr>
          <w:vertAlign w:val="superscript"/>
        </w:rPr>
        <w:t>st</w:t>
      </w:r>
      <w:r w:rsidR="001C63FF">
        <w:t xml:space="preserve"> most common to </w:t>
      </w:r>
      <w:r w:rsidR="00D5216A">
        <w:t>first by MLST and 6</w:t>
      </w:r>
      <w:r w:rsidR="00D5216A" w:rsidRPr="00F726E5">
        <w:rPr>
          <w:vertAlign w:val="superscript"/>
        </w:rPr>
        <w:t>th</w:t>
      </w:r>
      <w:r w:rsidR="00D5216A">
        <w:t xml:space="preserve"> by PDS, </w:t>
      </w:r>
      <w:r w:rsidR="00D5216A" w:rsidRPr="00F726E5">
        <w:rPr>
          <w:i/>
          <w:iCs/>
        </w:rPr>
        <w:t>bla</w:t>
      </w:r>
      <w:r w:rsidR="00D5216A" w:rsidRPr="00F726E5">
        <w:rPr>
          <w:vertAlign w:val="subscript"/>
        </w:rPr>
        <w:t>ADC-158</w:t>
      </w:r>
      <w:r w:rsidR="00D5216A">
        <w:t xml:space="preserve"> increasing from 27</w:t>
      </w:r>
      <w:r w:rsidR="00D5216A" w:rsidRPr="00F726E5">
        <w:rPr>
          <w:vertAlign w:val="superscript"/>
        </w:rPr>
        <w:t>th</w:t>
      </w:r>
      <w:r w:rsidR="00D5216A">
        <w:t xml:space="preserve"> most common to 7</w:t>
      </w:r>
      <w:r w:rsidR="00D5216A" w:rsidRPr="00F726E5">
        <w:rPr>
          <w:vertAlign w:val="superscript"/>
        </w:rPr>
        <w:t>th</w:t>
      </w:r>
      <w:r w:rsidR="00D5216A">
        <w:t xml:space="preserve"> by MLST, </w:t>
      </w:r>
      <w:r w:rsidR="00D5216A" w:rsidRPr="00F726E5">
        <w:rPr>
          <w:i/>
          <w:iCs/>
        </w:rPr>
        <w:t>bla</w:t>
      </w:r>
      <w:r w:rsidR="00D5216A" w:rsidRPr="00F726E5">
        <w:rPr>
          <w:vertAlign w:val="subscript"/>
        </w:rPr>
        <w:t>ADC-32</w:t>
      </w:r>
      <w:r w:rsidR="00D5216A">
        <w:t xml:space="preserve"> increasing from 28</w:t>
      </w:r>
      <w:r w:rsidR="00D5216A" w:rsidRPr="00F726E5">
        <w:rPr>
          <w:vertAlign w:val="superscript"/>
        </w:rPr>
        <w:t>th</w:t>
      </w:r>
      <w:r w:rsidR="00D5216A">
        <w:t xml:space="preserve"> most common to 5</w:t>
      </w:r>
      <w:r w:rsidR="00D5216A" w:rsidRPr="00F726E5">
        <w:rPr>
          <w:vertAlign w:val="superscript"/>
        </w:rPr>
        <w:t>th</w:t>
      </w:r>
      <w:r w:rsidR="00D5216A">
        <w:t xml:space="preserve"> by MLST and </w:t>
      </w:r>
      <w:r w:rsidR="0063444C">
        <w:t>11</w:t>
      </w:r>
      <w:r w:rsidR="0063444C" w:rsidRPr="00F726E5">
        <w:rPr>
          <w:vertAlign w:val="superscript"/>
        </w:rPr>
        <w:t>th</w:t>
      </w:r>
      <w:r w:rsidR="0063444C">
        <w:t xml:space="preserve"> by PDS, </w:t>
      </w:r>
      <w:r w:rsidR="0063444C" w:rsidRPr="00F726E5">
        <w:rPr>
          <w:i/>
          <w:iCs/>
        </w:rPr>
        <w:t>bla</w:t>
      </w:r>
      <w:r w:rsidR="0063444C" w:rsidRPr="00F726E5">
        <w:rPr>
          <w:vertAlign w:val="subscript"/>
        </w:rPr>
        <w:t>ADC-80</w:t>
      </w:r>
      <w:r w:rsidR="0063444C">
        <w:t xml:space="preserve"> increasing from 29</w:t>
      </w:r>
      <w:r w:rsidR="0063444C" w:rsidRPr="00F726E5">
        <w:rPr>
          <w:vertAlign w:val="superscript"/>
        </w:rPr>
        <w:t>th</w:t>
      </w:r>
      <w:r w:rsidR="0063444C">
        <w:t xml:space="preserve"> most common to 11</w:t>
      </w:r>
      <w:r w:rsidR="0063444C" w:rsidRPr="00F726E5">
        <w:rPr>
          <w:vertAlign w:val="superscript"/>
        </w:rPr>
        <w:t>th</w:t>
      </w:r>
      <w:r w:rsidR="0063444C">
        <w:t xml:space="preserve"> by MLST, </w:t>
      </w:r>
      <w:r w:rsidR="0063444C" w:rsidRPr="00F726E5">
        <w:rPr>
          <w:i/>
          <w:iCs/>
        </w:rPr>
        <w:t>bla</w:t>
      </w:r>
      <w:r w:rsidR="0063444C" w:rsidRPr="00F726E5">
        <w:rPr>
          <w:vertAlign w:val="subscript"/>
        </w:rPr>
        <w:t>ADC-165</w:t>
      </w:r>
      <w:r w:rsidR="0063444C">
        <w:t xml:space="preserve"> increasing form 32</w:t>
      </w:r>
      <w:r w:rsidR="0063444C" w:rsidRPr="00F726E5">
        <w:rPr>
          <w:vertAlign w:val="superscript"/>
        </w:rPr>
        <w:t>nd</w:t>
      </w:r>
      <w:r w:rsidR="0063444C">
        <w:t xml:space="preserve"> most common to 6</w:t>
      </w:r>
      <w:r w:rsidR="0063444C" w:rsidRPr="00F726E5">
        <w:rPr>
          <w:vertAlign w:val="superscript"/>
        </w:rPr>
        <w:t>th</w:t>
      </w:r>
      <w:r w:rsidR="0063444C">
        <w:t xml:space="preserve"> by MLST,</w:t>
      </w:r>
      <w:r w:rsidR="00A23DC2">
        <w:t xml:space="preserve"> </w:t>
      </w:r>
      <w:r w:rsidR="00A23DC2" w:rsidRPr="00F726E5">
        <w:rPr>
          <w:i/>
          <w:iCs/>
        </w:rPr>
        <w:t>bla</w:t>
      </w:r>
      <w:r w:rsidR="00A23DC2" w:rsidRPr="00F726E5">
        <w:rPr>
          <w:vertAlign w:val="subscript"/>
        </w:rPr>
        <w:t>ADC-154</w:t>
      </w:r>
      <w:r w:rsidR="00A23DC2">
        <w:t xml:space="preserve"> increasing from 34</w:t>
      </w:r>
      <w:r w:rsidR="00A23DC2" w:rsidRPr="00F726E5">
        <w:rPr>
          <w:vertAlign w:val="superscript"/>
        </w:rPr>
        <w:t>th</w:t>
      </w:r>
      <w:r w:rsidR="00A23DC2">
        <w:t xml:space="preserve"> most common to 4</w:t>
      </w:r>
      <w:r w:rsidR="00A23DC2" w:rsidRPr="00F726E5">
        <w:rPr>
          <w:vertAlign w:val="superscript"/>
        </w:rPr>
        <w:t>th</w:t>
      </w:r>
      <w:r w:rsidR="00A23DC2">
        <w:t xml:space="preserve"> by MLST, </w:t>
      </w:r>
      <w:r w:rsidR="00A23DC2" w:rsidRPr="00F726E5">
        <w:rPr>
          <w:i/>
          <w:iCs/>
        </w:rPr>
        <w:t>bla</w:t>
      </w:r>
      <w:r w:rsidR="00A23DC2" w:rsidRPr="00F726E5">
        <w:rPr>
          <w:vertAlign w:val="subscript"/>
        </w:rPr>
        <w:t>ADC-2</w:t>
      </w:r>
      <w:r w:rsidR="00A23DC2">
        <w:t xml:space="preserve"> increasing form 44</w:t>
      </w:r>
      <w:r w:rsidR="00A23DC2" w:rsidRPr="00F726E5">
        <w:rPr>
          <w:vertAlign w:val="superscript"/>
        </w:rPr>
        <w:t>th</w:t>
      </w:r>
      <w:r w:rsidR="00A23DC2">
        <w:t xml:space="preserve"> most common to 8</w:t>
      </w:r>
      <w:r w:rsidR="00A23DC2" w:rsidRPr="00F726E5">
        <w:rPr>
          <w:vertAlign w:val="superscript"/>
        </w:rPr>
        <w:t>th</w:t>
      </w:r>
      <w:r w:rsidR="00A23DC2">
        <w:t xml:space="preserve"> by MLST, and </w:t>
      </w:r>
      <w:r w:rsidR="00A23DC2" w:rsidRPr="00F726E5">
        <w:rPr>
          <w:i/>
          <w:iCs/>
        </w:rPr>
        <w:t>bla</w:t>
      </w:r>
      <w:r w:rsidR="00A23DC2" w:rsidRPr="00F726E5">
        <w:rPr>
          <w:vertAlign w:val="subscript"/>
        </w:rPr>
        <w:t>ADC-249</w:t>
      </w:r>
      <w:r w:rsidR="00A23DC2">
        <w:t xml:space="preserve"> increasing from 46</w:t>
      </w:r>
      <w:r w:rsidR="00A23DC2" w:rsidRPr="00F726E5">
        <w:rPr>
          <w:vertAlign w:val="superscript"/>
        </w:rPr>
        <w:t>th</w:t>
      </w:r>
      <w:r w:rsidR="00A23DC2">
        <w:t xml:space="preserve"> most common to 12</w:t>
      </w:r>
      <w:r w:rsidR="00A23DC2" w:rsidRPr="00F726E5">
        <w:rPr>
          <w:vertAlign w:val="superscript"/>
        </w:rPr>
        <w:t>th</w:t>
      </w:r>
      <w:r w:rsidR="00A23DC2">
        <w:t xml:space="preserve"> by MLST,</w:t>
      </w:r>
    </w:p>
    <w:p w14:paraId="17143968" w14:textId="3D3D3C43" w:rsidR="002F2DCB" w:rsidRDefault="002F2DCB" w:rsidP="002F2DCB">
      <w:pPr>
        <w:spacing w:line="480" w:lineRule="auto"/>
        <w:ind w:firstLine="720"/>
      </w:pPr>
      <w:r w:rsidRPr="00FB54B1">
        <w:t>Examining the presence of</w:t>
      </w:r>
      <w:r w:rsidR="004B7E52">
        <w:t xml:space="preserve"> intrinsic</w:t>
      </w:r>
      <w:r w:rsidRPr="00FB54B1">
        <w:t xml:space="preserve"> </w:t>
      </w:r>
      <w:r w:rsidRPr="00850D92">
        <w:rPr>
          <w:i/>
        </w:rPr>
        <w:t>bla</w:t>
      </w:r>
      <w:r w:rsidRPr="00850D92">
        <w:rPr>
          <w:vertAlign w:val="subscript"/>
        </w:rPr>
        <w:t>OXA</w:t>
      </w:r>
      <w:r w:rsidRPr="00FB54B1">
        <w:t xml:space="preserve"> alleles by MLST, the most common alleles are: </w:t>
      </w:r>
      <w:r w:rsidRPr="00850D92">
        <w:rPr>
          <w:i/>
        </w:rPr>
        <w:t>bla</w:t>
      </w:r>
      <w:r w:rsidRPr="00850D92">
        <w:rPr>
          <w:vertAlign w:val="subscript"/>
        </w:rPr>
        <w:t>OXA-</w:t>
      </w:r>
      <w:r w:rsidR="001E1412">
        <w:rPr>
          <w:vertAlign w:val="subscript"/>
        </w:rPr>
        <w:t>65</w:t>
      </w:r>
      <w:r w:rsidR="001E1412" w:rsidRPr="00FB54B1">
        <w:t xml:space="preserve"> </w:t>
      </w:r>
      <w:r w:rsidRPr="00FB54B1">
        <w:t>(</w:t>
      </w:r>
      <w:r w:rsidR="001E1412">
        <w:t>54</w:t>
      </w:r>
      <w:r w:rsidR="001E1412" w:rsidRPr="00FB54B1">
        <w:t xml:space="preserve"> </w:t>
      </w:r>
      <w:r w:rsidRPr="00FB54B1">
        <w:t xml:space="preserve">STs, </w:t>
      </w:r>
      <w:r w:rsidR="002264D0">
        <w:t>6.7</w:t>
      </w:r>
      <w:r w:rsidRPr="00FB54B1">
        <w:t xml:space="preserve">%), </w:t>
      </w:r>
      <w:r w:rsidRPr="00850D92">
        <w:rPr>
          <w:i/>
        </w:rPr>
        <w:t>bla</w:t>
      </w:r>
      <w:r w:rsidRPr="00850D92">
        <w:rPr>
          <w:vertAlign w:val="subscript"/>
        </w:rPr>
        <w:t>OXA-</w:t>
      </w:r>
      <w:r w:rsidR="002264D0">
        <w:rPr>
          <w:vertAlign w:val="subscript"/>
        </w:rPr>
        <w:t>66</w:t>
      </w:r>
      <w:r w:rsidR="002264D0" w:rsidRPr="00FB54B1">
        <w:t xml:space="preserve"> </w:t>
      </w:r>
      <w:r w:rsidRPr="00FB54B1">
        <w:t>(</w:t>
      </w:r>
      <w:r w:rsidR="008B4AF1">
        <w:t>51</w:t>
      </w:r>
      <w:r w:rsidR="008B4AF1" w:rsidRPr="00FB54B1">
        <w:t xml:space="preserve"> </w:t>
      </w:r>
      <w:r w:rsidRPr="00FB54B1">
        <w:t xml:space="preserve">STs, </w:t>
      </w:r>
      <w:r w:rsidR="0031083C">
        <w:t>6.3</w:t>
      </w:r>
      <w:r w:rsidRPr="00FB54B1">
        <w:t>%),</w:t>
      </w:r>
      <w:r w:rsidR="002264D0">
        <w:t xml:space="preserve"> and</w:t>
      </w:r>
      <w:r w:rsidRPr="00FB54B1">
        <w:t xml:space="preserve"> </w:t>
      </w:r>
      <w:r w:rsidRPr="00850D92">
        <w:rPr>
          <w:i/>
        </w:rPr>
        <w:t>bla</w:t>
      </w:r>
      <w:r w:rsidRPr="00850D92">
        <w:rPr>
          <w:vertAlign w:val="subscript"/>
        </w:rPr>
        <w:t>OXA-</w:t>
      </w:r>
      <w:r w:rsidR="002264D0">
        <w:rPr>
          <w:vertAlign w:val="subscript"/>
        </w:rPr>
        <w:t>69</w:t>
      </w:r>
      <w:r w:rsidR="002264D0" w:rsidRPr="00FB54B1">
        <w:rPr>
          <w:vertAlign w:val="subscript"/>
        </w:rPr>
        <w:t xml:space="preserve"> </w:t>
      </w:r>
      <w:r w:rsidRPr="00FB54B1">
        <w:t>(</w:t>
      </w:r>
      <w:r w:rsidR="0031083C">
        <w:t>47</w:t>
      </w:r>
      <w:r w:rsidR="0031083C" w:rsidRPr="00FB54B1">
        <w:t xml:space="preserve"> </w:t>
      </w:r>
      <w:r w:rsidRPr="00FB54B1">
        <w:t xml:space="preserve">STs, </w:t>
      </w:r>
      <w:r w:rsidR="0031083C">
        <w:t>5.8</w:t>
      </w:r>
      <w:r w:rsidRPr="00FB54B1">
        <w:t xml:space="preserve">%). An additional </w:t>
      </w:r>
      <w:r w:rsidR="008B4AF1">
        <w:t>17</w:t>
      </w:r>
      <w:r w:rsidR="008B4AF1" w:rsidRPr="00FB54B1">
        <w:t xml:space="preserve"> </w:t>
      </w:r>
      <w:r w:rsidRPr="00FB54B1">
        <w:t xml:space="preserve">alleles appear in 1.0% </w:t>
      </w:r>
      <w:r>
        <w:t>to</w:t>
      </w:r>
      <w:r w:rsidRPr="00FB54B1">
        <w:t xml:space="preserve"> 5.0% of STs (</w:t>
      </w:r>
      <w:r>
        <w:rPr>
          <w:b/>
        </w:rPr>
        <w:t xml:space="preserve">Table </w:t>
      </w:r>
      <w:r w:rsidR="002C2C42">
        <w:rPr>
          <w:b/>
        </w:rPr>
        <w:t>S23</w:t>
      </w:r>
      <w:r w:rsidRPr="00FB54B1">
        <w:t xml:space="preserve">). Examining presence using PDS clusters and </w:t>
      </w:r>
      <w:proofErr w:type="spellStart"/>
      <w:r w:rsidRPr="00FB54B1">
        <w:t>unclustered</w:t>
      </w:r>
      <w:proofErr w:type="spellEnd"/>
      <w:r w:rsidRPr="00FB54B1">
        <w:t xml:space="preserve"> isolates, the most common alleles are: </w:t>
      </w:r>
      <w:r w:rsidRPr="00850D92">
        <w:rPr>
          <w:i/>
        </w:rPr>
        <w:t>bla</w:t>
      </w:r>
      <w:r w:rsidRPr="00850D92">
        <w:rPr>
          <w:vertAlign w:val="subscript"/>
        </w:rPr>
        <w:t>OXA-</w:t>
      </w:r>
      <w:r w:rsidR="008A3ECF">
        <w:rPr>
          <w:vertAlign w:val="subscript"/>
        </w:rPr>
        <w:t>66</w:t>
      </w:r>
      <w:r w:rsidR="008A3ECF" w:rsidRPr="00FB54B1">
        <w:t xml:space="preserve"> </w:t>
      </w:r>
      <w:r w:rsidRPr="00FB54B1">
        <w:t>(</w:t>
      </w:r>
      <w:r w:rsidR="002B04A3">
        <w:t>1,112</w:t>
      </w:r>
      <w:r w:rsidRPr="00FB54B1">
        <w:t xml:space="preserve"> clusters, </w:t>
      </w:r>
      <w:r w:rsidR="002B04A3">
        <w:t>21.9</w:t>
      </w:r>
      <w:r w:rsidRPr="00FB54B1">
        <w:t xml:space="preserve">%), </w:t>
      </w:r>
      <w:r w:rsidRPr="00850D92">
        <w:rPr>
          <w:i/>
        </w:rPr>
        <w:t>bla</w:t>
      </w:r>
      <w:r w:rsidRPr="00850D92">
        <w:rPr>
          <w:vertAlign w:val="subscript"/>
        </w:rPr>
        <w:t>OXA-</w:t>
      </w:r>
      <w:r w:rsidR="008A3ECF">
        <w:rPr>
          <w:vertAlign w:val="subscript"/>
        </w:rPr>
        <w:t>82</w:t>
      </w:r>
      <w:r w:rsidR="008A3ECF" w:rsidRPr="00FB54B1">
        <w:rPr>
          <w:vertAlign w:val="subscript"/>
        </w:rPr>
        <w:t xml:space="preserve"> </w:t>
      </w:r>
      <w:r w:rsidRPr="00FB54B1">
        <w:t>(</w:t>
      </w:r>
      <w:r w:rsidR="002B04A3">
        <w:t>456</w:t>
      </w:r>
      <w:r w:rsidRPr="00FB54B1">
        <w:t xml:space="preserve"> clusters, </w:t>
      </w:r>
      <w:r w:rsidR="002B04A3">
        <w:t>9.0</w:t>
      </w:r>
      <w:r w:rsidRPr="00FB54B1">
        <w:t xml:space="preserve">%), </w:t>
      </w:r>
      <w:r w:rsidRPr="00850D92">
        <w:rPr>
          <w:i/>
        </w:rPr>
        <w:t>bla</w:t>
      </w:r>
      <w:r w:rsidRPr="00850D92">
        <w:rPr>
          <w:vertAlign w:val="subscript"/>
        </w:rPr>
        <w:t>OXA-</w:t>
      </w:r>
      <w:r w:rsidR="00BA49E7">
        <w:rPr>
          <w:vertAlign w:val="subscript"/>
        </w:rPr>
        <w:t>69</w:t>
      </w:r>
      <w:r w:rsidR="00BA49E7" w:rsidRPr="00FB54B1">
        <w:t xml:space="preserve"> </w:t>
      </w:r>
      <w:r w:rsidRPr="00FB54B1">
        <w:t>(</w:t>
      </w:r>
      <w:r w:rsidR="002B04A3">
        <w:t>437</w:t>
      </w:r>
      <w:r w:rsidR="002B04A3" w:rsidRPr="00FB54B1">
        <w:t xml:space="preserve"> </w:t>
      </w:r>
      <w:r w:rsidRPr="00FB54B1">
        <w:t xml:space="preserve">clusters, </w:t>
      </w:r>
      <w:r w:rsidR="005E3443">
        <w:t>8.6</w:t>
      </w:r>
      <w:r w:rsidRPr="00FB54B1">
        <w:t xml:space="preserve">%), </w:t>
      </w:r>
      <w:r w:rsidRPr="00850D92">
        <w:rPr>
          <w:i/>
        </w:rPr>
        <w:t>bla</w:t>
      </w:r>
      <w:r w:rsidRPr="00850D92">
        <w:rPr>
          <w:vertAlign w:val="subscript"/>
        </w:rPr>
        <w:t>OXA-</w:t>
      </w:r>
      <w:r w:rsidR="00BA49E7">
        <w:rPr>
          <w:vertAlign w:val="subscript"/>
        </w:rPr>
        <w:t>64</w:t>
      </w:r>
      <w:r w:rsidR="00BA49E7" w:rsidRPr="00FB54B1">
        <w:rPr>
          <w:vertAlign w:val="subscript"/>
        </w:rPr>
        <w:t xml:space="preserve"> </w:t>
      </w:r>
      <w:r w:rsidRPr="00FB54B1">
        <w:t>(</w:t>
      </w:r>
      <w:r w:rsidR="005E3443">
        <w:t>271</w:t>
      </w:r>
      <w:r w:rsidR="005E3443" w:rsidRPr="00FB54B1">
        <w:t xml:space="preserve"> </w:t>
      </w:r>
      <w:r w:rsidRPr="00FB54B1">
        <w:t xml:space="preserve">clusters, </w:t>
      </w:r>
      <w:r w:rsidR="005E3443">
        <w:t>5.3</w:t>
      </w:r>
      <w:r w:rsidRPr="00FB54B1">
        <w:t>%),</w:t>
      </w:r>
      <w:r w:rsidR="00D8451F">
        <w:t xml:space="preserve"> and</w:t>
      </w:r>
      <w:r w:rsidRPr="00FB54B1">
        <w:t xml:space="preserve"> </w:t>
      </w:r>
      <w:r w:rsidRPr="00850D92">
        <w:rPr>
          <w:i/>
        </w:rPr>
        <w:t>bla</w:t>
      </w:r>
      <w:r w:rsidRPr="00850D92">
        <w:rPr>
          <w:vertAlign w:val="subscript"/>
        </w:rPr>
        <w:t>OXA-</w:t>
      </w:r>
      <w:r w:rsidR="005E3443">
        <w:rPr>
          <w:vertAlign w:val="subscript"/>
        </w:rPr>
        <w:t>65</w:t>
      </w:r>
      <w:r w:rsidR="005E3443" w:rsidRPr="0057424C">
        <w:t xml:space="preserve"> </w:t>
      </w:r>
      <w:r w:rsidRPr="00FB54B1">
        <w:t>(</w:t>
      </w:r>
      <w:r w:rsidR="005E3443">
        <w:t>263</w:t>
      </w:r>
      <w:r w:rsidR="005E3443" w:rsidRPr="00FB54B1">
        <w:t xml:space="preserve"> </w:t>
      </w:r>
      <w:r w:rsidRPr="00FB54B1">
        <w:t>clusters, 5.</w:t>
      </w:r>
      <w:r w:rsidR="005E3443">
        <w:t>2</w:t>
      </w:r>
      <w:r w:rsidRPr="00FB54B1">
        <w:t xml:space="preserve">%). An additional </w:t>
      </w:r>
      <w:r w:rsidR="00D8451F">
        <w:t>13</w:t>
      </w:r>
      <w:r w:rsidR="00D8451F" w:rsidRPr="00FB54B1">
        <w:t xml:space="preserve"> </w:t>
      </w:r>
      <w:r w:rsidRPr="00FB54B1">
        <w:t xml:space="preserve">alleles appear in 1.0% </w:t>
      </w:r>
      <w:r>
        <w:t>to</w:t>
      </w:r>
      <w:r w:rsidRPr="00FB54B1">
        <w:t xml:space="preserve"> 5.0% of clusters (</w:t>
      </w:r>
      <w:r>
        <w:rPr>
          <w:b/>
        </w:rPr>
        <w:t xml:space="preserve">Table </w:t>
      </w:r>
      <w:r w:rsidR="002C2C42">
        <w:rPr>
          <w:b/>
        </w:rPr>
        <w:t>S24</w:t>
      </w:r>
      <w:r w:rsidRPr="00FB54B1">
        <w:t>).</w:t>
      </w:r>
    </w:p>
    <w:p w14:paraId="092F5884" w14:textId="17353B3C" w:rsidR="00377FF9" w:rsidRDefault="00320602" w:rsidP="00604980">
      <w:pPr>
        <w:spacing w:line="480" w:lineRule="auto"/>
        <w:ind w:firstLine="720"/>
      </w:pPr>
      <w:r w:rsidRPr="00FB54B1">
        <w:t xml:space="preserve">Compared to the full data set, </w:t>
      </w:r>
      <w:r w:rsidR="003E42F5" w:rsidRPr="00F726E5">
        <w:rPr>
          <w:i/>
          <w:iCs/>
        </w:rPr>
        <w:t>bla</w:t>
      </w:r>
      <w:r w:rsidR="003E42F5" w:rsidRPr="00F726E5">
        <w:rPr>
          <w:vertAlign w:val="subscript"/>
        </w:rPr>
        <w:t>OXA</w:t>
      </w:r>
      <w:r w:rsidR="003E42F5">
        <w:t xml:space="preserve"> alleles are more consistent than </w:t>
      </w:r>
      <w:r w:rsidR="003E42F5" w:rsidRPr="00F726E5">
        <w:rPr>
          <w:i/>
          <w:iCs/>
        </w:rPr>
        <w:t>bla</w:t>
      </w:r>
      <w:r w:rsidR="003E42F5" w:rsidRPr="00F726E5">
        <w:rPr>
          <w:vertAlign w:val="subscript"/>
        </w:rPr>
        <w:t>ADC</w:t>
      </w:r>
      <w:r w:rsidR="003E42F5">
        <w:t xml:space="preserve"> alleles and </w:t>
      </w:r>
      <w:r w:rsidRPr="00FB54B1">
        <w:t xml:space="preserve">the greatest differences in presence of </w:t>
      </w:r>
      <w:r>
        <w:t xml:space="preserve">individual </w:t>
      </w:r>
      <w:r w:rsidR="00A4566A">
        <w:t xml:space="preserve">intrinsic </w:t>
      </w:r>
      <w:r w:rsidRPr="00850D92">
        <w:rPr>
          <w:i/>
          <w:iCs/>
        </w:rPr>
        <w:t>bla</w:t>
      </w:r>
      <w:r w:rsidRPr="00850D92">
        <w:rPr>
          <w:vertAlign w:val="subscript"/>
        </w:rPr>
        <w:t>OXA</w:t>
      </w:r>
      <w:r>
        <w:t xml:space="preserve"> alleles by sequence type and cluster are:</w:t>
      </w:r>
      <w:r w:rsidR="00F837AF">
        <w:t xml:space="preserve"> </w:t>
      </w:r>
      <w:r w:rsidR="00346513" w:rsidRPr="00F726E5">
        <w:rPr>
          <w:i/>
          <w:iCs/>
        </w:rPr>
        <w:t>bla</w:t>
      </w:r>
      <w:r w:rsidR="00346513" w:rsidRPr="00F726E5">
        <w:rPr>
          <w:vertAlign w:val="subscript"/>
        </w:rPr>
        <w:t>OXA-95</w:t>
      </w:r>
      <w:r w:rsidR="00346513">
        <w:t xml:space="preserve"> decreasing from second most common to 14</w:t>
      </w:r>
      <w:r w:rsidR="00346513" w:rsidRPr="00F726E5">
        <w:rPr>
          <w:vertAlign w:val="superscript"/>
        </w:rPr>
        <w:t>th</w:t>
      </w:r>
      <w:r w:rsidR="00346513">
        <w:t xml:space="preserve"> by MLST, </w:t>
      </w:r>
      <w:r w:rsidR="00346513" w:rsidRPr="00F726E5">
        <w:rPr>
          <w:i/>
          <w:iCs/>
        </w:rPr>
        <w:t>bla</w:t>
      </w:r>
      <w:r w:rsidR="00346513" w:rsidRPr="00F726E5">
        <w:rPr>
          <w:vertAlign w:val="subscript"/>
        </w:rPr>
        <w:t>OXA-</w:t>
      </w:r>
      <w:r w:rsidR="00321D65" w:rsidRPr="00F726E5">
        <w:rPr>
          <w:vertAlign w:val="subscript"/>
        </w:rPr>
        <w:t>71</w:t>
      </w:r>
      <w:r w:rsidR="00321D65">
        <w:t xml:space="preserve"> decreasing from eighth most common to 13</w:t>
      </w:r>
      <w:r w:rsidR="00321D65" w:rsidRPr="00F726E5">
        <w:rPr>
          <w:vertAlign w:val="superscript"/>
        </w:rPr>
        <w:t>th</w:t>
      </w:r>
      <w:r w:rsidR="00321D65">
        <w:t xml:space="preserve"> by MLST and 17</w:t>
      </w:r>
      <w:r w:rsidR="00321D65" w:rsidRPr="00F726E5">
        <w:rPr>
          <w:vertAlign w:val="superscript"/>
        </w:rPr>
        <w:t>th</w:t>
      </w:r>
      <w:r w:rsidR="00321D65">
        <w:t xml:space="preserve"> by PDS, </w:t>
      </w:r>
      <w:r w:rsidR="00321D65" w:rsidRPr="00F726E5">
        <w:rPr>
          <w:i/>
          <w:iCs/>
        </w:rPr>
        <w:t>bla</w:t>
      </w:r>
      <w:r w:rsidR="00321D65" w:rsidRPr="00F726E5">
        <w:rPr>
          <w:vertAlign w:val="subscript"/>
        </w:rPr>
        <w:t>OXA-</w:t>
      </w:r>
      <w:r w:rsidR="004331FB" w:rsidRPr="00F726E5">
        <w:rPr>
          <w:vertAlign w:val="subscript"/>
        </w:rPr>
        <w:t>100</w:t>
      </w:r>
      <w:r w:rsidR="00321D65">
        <w:t xml:space="preserve"> </w:t>
      </w:r>
      <w:r w:rsidR="00321D65">
        <w:lastRenderedPageBreak/>
        <w:t xml:space="preserve">decreasing from </w:t>
      </w:r>
      <w:r w:rsidR="004331FB">
        <w:t>11</w:t>
      </w:r>
      <w:r w:rsidR="004331FB" w:rsidRPr="00F726E5">
        <w:rPr>
          <w:vertAlign w:val="superscript"/>
        </w:rPr>
        <w:t>th</w:t>
      </w:r>
      <w:r w:rsidR="00321D65">
        <w:t xml:space="preserve"> most common to </w:t>
      </w:r>
      <w:r w:rsidR="004331FB">
        <w:t>18</w:t>
      </w:r>
      <w:r w:rsidR="004331FB" w:rsidRPr="00F726E5">
        <w:rPr>
          <w:vertAlign w:val="superscript"/>
        </w:rPr>
        <w:t>th</w:t>
      </w:r>
      <w:r w:rsidR="004331FB">
        <w:t xml:space="preserve"> by MLST, </w:t>
      </w:r>
      <w:r w:rsidR="004331FB" w:rsidRPr="00F726E5">
        <w:rPr>
          <w:i/>
          <w:iCs/>
        </w:rPr>
        <w:t>bla</w:t>
      </w:r>
      <w:r w:rsidR="004331FB" w:rsidRPr="00F726E5">
        <w:rPr>
          <w:vertAlign w:val="subscript"/>
        </w:rPr>
        <w:t>OXA-</w:t>
      </w:r>
      <w:r w:rsidR="003E42F5" w:rsidRPr="00F726E5">
        <w:rPr>
          <w:vertAlign w:val="subscript"/>
        </w:rPr>
        <w:t>120</w:t>
      </w:r>
      <w:r w:rsidR="003E42F5">
        <w:t xml:space="preserve"> </w:t>
      </w:r>
      <w:r w:rsidR="001A3DC6">
        <w:t>increasing</w:t>
      </w:r>
      <w:r w:rsidR="003E42F5">
        <w:t xml:space="preserve"> </w:t>
      </w:r>
      <w:r w:rsidR="001A3DC6">
        <w:t>from</w:t>
      </w:r>
      <w:r w:rsidR="003E42F5">
        <w:t xml:space="preserve"> 12</w:t>
      </w:r>
      <w:r w:rsidR="003E42F5" w:rsidRPr="00F726E5">
        <w:rPr>
          <w:vertAlign w:val="superscript"/>
        </w:rPr>
        <w:t>th</w:t>
      </w:r>
      <w:r w:rsidR="003E42F5">
        <w:t xml:space="preserve"> most common </w:t>
      </w:r>
      <w:r w:rsidR="001A3DC6">
        <w:t xml:space="preserve">to sixth by MLST, </w:t>
      </w:r>
      <w:r w:rsidR="008218F0">
        <w:t xml:space="preserve">and </w:t>
      </w:r>
      <w:r w:rsidR="001A3DC6" w:rsidRPr="00F726E5">
        <w:rPr>
          <w:i/>
          <w:iCs/>
        </w:rPr>
        <w:t>bla</w:t>
      </w:r>
      <w:r w:rsidR="001A3DC6" w:rsidRPr="00F726E5">
        <w:rPr>
          <w:vertAlign w:val="subscript"/>
        </w:rPr>
        <w:t>OXA-9</w:t>
      </w:r>
      <w:r w:rsidR="008218F0" w:rsidRPr="00F726E5">
        <w:rPr>
          <w:vertAlign w:val="subscript"/>
        </w:rPr>
        <w:t>0</w:t>
      </w:r>
      <w:r w:rsidR="001A3DC6">
        <w:t xml:space="preserve"> increasing from 1</w:t>
      </w:r>
      <w:r w:rsidR="008218F0">
        <w:t>5</w:t>
      </w:r>
      <w:r w:rsidR="001A3DC6" w:rsidRPr="00F726E5">
        <w:rPr>
          <w:vertAlign w:val="superscript"/>
        </w:rPr>
        <w:t>h</w:t>
      </w:r>
      <w:r w:rsidR="001A3DC6">
        <w:t xml:space="preserve"> most common</w:t>
      </w:r>
      <w:r w:rsidR="008218F0">
        <w:t xml:space="preserve"> to 9</w:t>
      </w:r>
      <w:r w:rsidR="008218F0" w:rsidRPr="00F726E5">
        <w:rPr>
          <w:vertAlign w:val="superscript"/>
        </w:rPr>
        <w:t>th</w:t>
      </w:r>
      <w:r w:rsidR="008218F0">
        <w:t xml:space="preserve"> by MLST.</w:t>
      </w:r>
    </w:p>
    <w:sectPr w:rsidR="00377F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FF9"/>
    <w:rsid w:val="00002A7E"/>
    <w:rsid w:val="0008514A"/>
    <w:rsid w:val="000E2BF4"/>
    <w:rsid w:val="000F0EC0"/>
    <w:rsid w:val="00122EDC"/>
    <w:rsid w:val="00132B09"/>
    <w:rsid w:val="00153222"/>
    <w:rsid w:val="001756F4"/>
    <w:rsid w:val="001A3DC6"/>
    <w:rsid w:val="001C63FF"/>
    <w:rsid w:val="001D1A9D"/>
    <w:rsid w:val="001E1412"/>
    <w:rsid w:val="001F2DD6"/>
    <w:rsid w:val="001F32C1"/>
    <w:rsid w:val="00202397"/>
    <w:rsid w:val="00214803"/>
    <w:rsid w:val="0022001D"/>
    <w:rsid w:val="002264D0"/>
    <w:rsid w:val="002515AD"/>
    <w:rsid w:val="0025394A"/>
    <w:rsid w:val="00263061"/>
    <w:rsid w:val="00272615"/>
    <w:rsid w:val="002B04A3"/>
    <w:rsid w:val="002C2C42"/>
    <w:rsid w:val="002F2DCB"/>
    <w:rsid w:val="0031083C"/>
    <w:rsid w:val="0031104F"/>
    <w:rsid w:val="0031167A"/>
    <w:rsid w:val="00320602"/>
    <w:rsid w:val="00321D65"/>
    <w:rsid w:val="00336EBB"/>
    <w:rsid w:val="00342B47"/>
    <w:rsid w:val="0034522B"/>
    <w:rsid w:val="00346513"/>
    <w:rsid w:val="00362918"/>
    <w:rsid w:val="00373B55"/>
    <w:rsid w:val="00377FF9"/>
    <w:rsid w:val="0039132C"/>
    <w:rsid w:val="00392C6C"/>
    <w:rsid w:val="003A430D"/>
    <w:rsid w:val="003B6691"/>
    <w:rsid w:val="003E42F5"/>
    <w:rsid w:val="0040183D"/>
    <w:rsid w:val="00407D8D"/>
    <w:rsid w:val="00431FA1"/>
    <w:rsid w:val="004331FB"/>
    <w:rsid w:val="00463929"/>
    <w:rsid w:val="00477E7C"/>
    <w:rsid w:val="004878A9"/>
    <w:rsid w:val="00487FB2"/>
    <w:rsid w:val="00490EFB"/>
    <w:rsid w:val="004913D1"/>
    <w:rsid w:val="004A5D98"/>
    <w:rsid w:val="004B7E52"/>
    <w:rsid w:val="004C3090"/>
    <w:rsid w:val="004C3A2A"/>
    <w:rsid w:val="004C7D86"/>
    <w:rsid w:val="004D3664"/>
    <w:rsid w:val="00506E88"/>
    <w:rsid w:val="005628F9"/>
    <w:rsid w:val="00572949"/>
    <w:rsid w:val="0057424C"/>
    <w:rsid w:val="005D0C21"/>
    <w:rsid w:val="005E3443"/>
    <w:rsid w:val="00604980"/>
    <w:rsid w:val="0061562B"/>
    <w:rsid w:val="00621A08"/>
    <w:rsid w:val="006343BE"/>
    <w:rsid w:val="0063444C"/>
    <w:rsid w:val="006346D9"/>
    <w:rsid w:val="00677C3F"/>
    <w:rsid w:val="006872AF"/>
    <w:rsid w:val="00691698"/>
    <w:rsid w:val="00692CE5"/>
    <w:rsid w:val="0069762E"/>
    <w:rsid w:val="006A1B0F"/>
    <w:rsid w:val="006C3158"/>
    <w:rsid w:val="00727C01"/>
    <w:rsid w:val="007348C5"/>
    <w:rsid w:val="007430BB"/>
    <w:rsid w:val="00745447"/>
    <w:rsid w:val="00770B34"/>
    <w:rsid w:val="007A0A41"/>
    <w:rsid w:val="007A71D9"/>
    <w:rsid w:val="007E5507"/>
    <w:rsid w:val="008218F0"/>
    <w:rsid w:val="00842384"/>
    <w:rsid w:val="0085168D"/>
    <w:rsid w:val="008577BA"/>
    <w:rsid w:val="008663AA"/>
    <w:rsid w:val="008A3ECF"/>
    <w:rsid w:val="008A55DE"/>
    <w:rsid w:val="008B4AF1"/>
    <w:rsid w:val="00911844"/>
    <w:rsid w:val="00997CB3"/>
    <w:rsid w:val="009B4442"/>
    <w:rsid w:val="009D3ED5"/>
    <w:rsid w:val="009F048B"/>
    <w:rsid w:val="009F0951"/>
    <w:rsid w:val="00A23DC2"/>
    <w:rsid w:val="00A3794A"/>
    <w:rsid w:val="00A43DC3"/>
    <w:rsid w:val="00A4566A"/>
    <w:rsid w:val="00A51C30"/>
    <w:rsid w:val="00A659D8"/>
    <w:rsid w:val="00A7650D"/>
    <w:rsid w:val="00A86977"/>
    <w:rsid w:val="00A97E36"/>
    <w:rsid w:val="00AA1E75"/>
    <w:rsid w:val="00AC261E"/>
    <w:rsid w:val="00AE16BB"/>
    <w:rsid w:val="00AF095A"/>
    <w:rsid w:val="00B22948"/>
    <w:rsid w:val="00B52C4C"/>
    <w:rsid w:val="00B6442B"/>
    <w:rsid w:val="00B80CBB"/>
    <w:rsid w:val="00B8795D"/>
    <w:rsid w:val="00B91BCD"/>
    <w:rsid w:val="00BA49E7"/>
    <w:rsid w:val="00BA4EE8"/>
    <w:rsid w:val="00BB6569"/>
    <w:rsid w:val="00BB74BF"/>
    <w:rsid w:val="00C21B2C"/>
    <w:rsid w:val="00C254DB"/>
    <w:rsid w:val="00C27FDB"/>
    <w:rsid w:val="00C40DDE"/>
    <w:rsid w:val="00C53463"/>
    <w:rsid w:val="00C76DAF"/>
    <w:rsid w:val="00C9103A"/>
    <w:rsid w:val="00CB2D20"/>
    <w:rsid w:val="00CB4572"/>
    <w:rsid w:val="00D233E9"/>
    <w:rsid w:val="00D335EC"/>
    <w:rsid w:val="00D5216A"/>
    <w:rsid w:val="00D757B1"/>
    <w:rsid w:val="00D83E4F"/>
    <w:rsid w:val="00D8451F"/>
    <w:rsid w:val="00D86428"/>
    <w:rsid w:val="00D90EBB"/>
    <w:rsid w:val="00D913DC"/>
    <w:rsid w:val="00D94689"/>
    <w:rsid w:val="00DA36E5"/>
    <w:rsid w:val="00DE256F"/>
    <w:rsid w:val="00DE56BD"/>
    <w:rsid w:val="00DF2D13"/>
    <w:rsid w:val="00DF69FD"/>
    <w:rsid w:val="00E0319E"/>
    <w:rsid w:val="00E22849"/>
    <w:rsid w:val="00E22DC5"/>
    <w:rsid w:val="00E56330"/>
    <w:rsid w:val="00E56F5F"/>
    <w:rsid w:val="00E862EC"/>
    <w:rsid w:val="00EF3322"/>
    <w:rsid w:val="00F30589"/>
    <w:rsid w:val="00F35749"/>
    <w:rsid w:val="00F54428"/>
    <w:rsid w:val="00F7041F"/>
    <w:rsid w:val="00F726E5"/>
    <w:rsid w:val="00F837AF"/>
    <w:rsid w:val="00FB23DF"/>
    <w:rsid w:val="00FD4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DFC994"/>
  <w15:chartTrackingRefBased/>
  <w15:docId w15:val="{1F3EFB41-9E2B-A742-9C7D-7E641DB99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DCB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77FF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7FF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FF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FF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7FF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7FF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7FF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7FF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7FF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7F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77F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F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F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7F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7F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7F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7F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7F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7F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7F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7FF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7F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7FF9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7F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7FF9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7F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7F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7F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7FF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454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54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54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4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44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36EB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3</Pages>
  <Words>590</Words>
  <Characters>3131</Characters>
  <Application>Microsoft Office Word</Application>
  <DocSecurity>0</DocSecurity>
  <Lines>4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Case Western Reserve University</Company>
  <LinksUpToDate>false</LinksUpToDate>
  <CharactersWithSpaces>371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ext</dc:title>
  <dc:subject/>
  <dc:creator>Andrew Mack</dc:creator>
  <cp:keywords/>
  <dc:description/>
  <cp:lastModifiedBy>Andrew Mack</cp:lastModifiedBy>
  <cp:revision>159</cp:revision>
  <dcterms:created xsi:type="dcterms:W3CDTF">2024-03-05T18:20:00Z</dcterms:created>
  <dcterms:modified xsi:type="dcterms:W3CDTF">2024-10-03T19:28:00Z</dcterms:modified>
  <cp:category/>
</cp:coreProperties>
</file>